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350"/>
        <w:gridCol w:w="1350"/>
        <w:gridCol w:w="1260"/>
      </w:tblGrid>
      <w:tr w:rsidR="008D5C53" w:rsidRPr="003460D9" w:rsidTr="0022634E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Feat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Demospon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Glass Spo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Stony Coral</w:t>
            </w:r>
          </w:p>
        </w:tc>
      </w:tr>
      <w:tr w:rsidR="008D5C53" w:rsidRPr="003460D9" w:rsidTr="0022634E">
        <w:tc>
          <w:tcPr>
            <w:tcW w:w="1615" w:type="dxa"/>
            <w:tcBorders>
              <w:top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Cany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8D5C53" w:rsidRPr="003460D9" w:rsidTr="0022634E">
        <w:tc>
          <w:tcPr>
            <w:tcW w:w="1615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Escarpment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68.1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99.9</w:t>
            </w:r>
          </w:p>
        </w:tc>
        <w:tc>
          <w:tcPr>
            <w:tcW w:w="126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75.1</w:t>
            </w:r>
          </w:p>
        </w:tc>
      </w:tr>
      <w:tr w:rsidR="008D5C53" w:rsidRPr="003460D9" w:rsidTr="0022634E">
        <w:tc>
          <w:tcPr>
            <w:tcW w:w="1615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Guyot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14.7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1.0</w:t>
            </w:r>
          </w:p>
        </w:tc>
        <w:tc>
          <w:tcPr>
            <w:tcW w:w="126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18.7</w:t>
            </w:r>
          </w:p>
        </w:tc>
      </w:tr>
      <w:tr w:rsidR="008D5C53" w:rsidRPr="003460D9" w:rsidTr="0022634E">
        <w:tc>
          <w:tcPr>
            <w:tcW w:w="1615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Plateau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9.9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126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10.0</w:t>
            </w:r>
          </w:p>
        </w:tc>
      </w:tr>
      <w:tr w:rsidR="008D5C53" w:rsidRPr="003460D9" w:rsidTr="0022634E">
        <w:tc>
          <w:tcPr>
            <w:tcW w:w="1615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Ridge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72.8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78.6</w:t>
            </w:r>
          </w:p>
        </w:tc>
        <w:tc>
          <w:tcPr>
            <w:tcW w:w="126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75.8</w:t>
            </w:r>
          </w:p>
        </w:tc>
      </w:tr>
      <w:tr w:rsidR="008D5C53" w:rsidRPr="003460D9" w:rsidTr="0022634E">
        <w:tc>
          <w:tcPr>
            <w:tcW w:w="1615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Seamount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59.9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76.5</w:t>
            </w:r>
          </w:p>
        </w:tc>
        <w:tc>
          <w:tcPr>
            <w:tcW w:w="126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59.7</w:t>
            </w:r>
          </w:p>
        </w:tc>
      </w:tr>
      <w:tr w:rsidR="008D5C53" w:rsidRPr="003460D9" w:rsidTr="0022634E">
        <w:tc>
          <w:tcPr>
            <w:tcW w:w="1615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Spreading Ridge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135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1.0</w:t>
            </w:r>
          </w:p>
        </w:tc>
        <w:tc>
          <w:tcPr>
            <w:tcW w:w="1260" w:type="dxa"/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0.5</w:t>
            </w:r>
          </w:p>
        </w:tc>
      </w:tr>
      <w:tr w:rsidR="008D5C53" w:rsidRPr="003460D9" w:rsidTr="0022634E">
        <w:tc>
          <w:tcPr>
            <w:tcW w:w="1615" w:type="dxa"/>
            <w:tcBorders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Trench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D5C53" w:rsidRPr="003460D9" w:rsidRDefault="008D5C53" w:rsidP="0022634E">
            <w:pPr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 w:rsidRPr="003460D9"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</w:tbl>
    <w:p w:rsidR="00467DC0" w:rsidRDefault="00467DC0">
      <w:bookmarkStart w:id="0" w:name="_GoBack"/>
      <w:bookmarkEnd w:id="0"/>
    </w:p>
    <w:sectPr w:rsidR="00467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53"/>
    <w:rsid w:val="00467DC0"/>
    <w:rsid w:val="008D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0BA8E-C0B8-4049-B47C-6DFEE2EC4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eorgian</dc:creator>
  <cp:keywords/>
  <dc:description/>
  <cp:lastModifiedBy>Samuel Georgian</cp:lastModifiedBy>
  <cp:revision>1</cp:revision>
  <dcterms:created xsi:type="dcterms:W3CDTF">2021-02-20T00:26:00Z</dcterms:created>
  <dcterms:modified xsi:type="dcterms:W3CDTF">2021-02-20T00:26:00Z</dcterms:modified>
</cp:coreProperties>
</file>